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674B4" w:rsidRDefault="002674B4" w:rsidP="002674B4">
      <w:pPr>
        <w:rPr>
          <w:rFonts w:ascii="Arial" w:eastAsia="Times New Roman" w:hAnsi="Arial" w:cs="Arial"/>
          <w:color w:val="000000"/>
          <w:sz w:val="20"/>
          <w:szCs w:val="20"/>
        </w:rPr>
      </w:pPr>
      <w:bookmarkStart w:id="0" w:name="_GoBack"/>
      <w:bookmarkEnd w:id="0"/>
      <w:r w:rsidRPr="00321948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l Table 1.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Results of mixed model showing estimates of exposure-induced change in mass (i.e. ‘delta BCI’).</w:t>
      </w:r>
    </w:p>
    <w:p w:rsidR="002674B4" w:rsidRPr="00477A20" w:rsidRDefault="002674B4" w:rsidP="002674B4">
      <w:pPr>
        <w:rPr>
          <w:rFonts w:ascii="Arial" w:eastAsia="Times New Roman" w:hAnsi="Arial" w:cs="Arial"/>
          <w:color w:val="000000"/>
          <w:sz w:val="20"/>
          <w:szCs w:val="20"/>
        </w:rPr>
      </w:pPr>
    </w:p>
    <w:p w:rsidR="002674B4" w:rsidRPr="004E4372" w:rsidRDefault="002674B4" w:rsidP="002674B4">
      <w:pPr>
        <w:rPr>
          <w:i/>
          <w:iCs/>
          <w:u w:val="single"/>
        </w:rPr>
      </w:pPr>
      <w:r w:rsidRPr="004E4372">
        <w:rPr>
          <w:i/>
          <w:iCs/>
          <w:u w:val="single"/>
        </w:rPr>
        <w:t xml:space="preserve">Population type X water type </w:t>
      </w:r>
      <w:r w:rsidRPr="004E4372">
        <w:rPr>
          <w:i/>
          <w:iCs/>
          <w:u w:val="single"/>
        </w:rPr>
        <w:tab/>
      </w:r>
      <w:r w:rsidRPr="004E4372">
        <w:rPr>
          <w:i/>
          <w:iCs/>
          <w:u w:val="single"/>
        </w:rPr>
        <w:tab/>
        <w:t>Estimate</w:t>
      </w:r>
      <w:r w:rsidRPr="004E4372">
        <w:rPr>
          <w:i/>
          <w:iCs/>
          <w:u w:val="single"/>
        </w:rPr>
        <w:tab/>
        <w:t>df</w:t>
      </w:r>
      <w:r w:rsidRPr="004E4372">
        <w:rPr>
          <w:i/>
          <w:iCs/>
          <w:u w:val="single"/>
        </w:rPr>
        <w:tab/>
        <w:t>Lower-upper 95% CL</w:t>
      </w:r>
    </w:p>
    <w:p w:rsidR="002674B4" w:rsidRPr="004F20A0" w:rsidRDefault="002674B4" w:rsidP="002674B4">
      <w:r w:rsidRPr="004F20A0">
        <w:t>roadside X roadside water</w:t>
      </w:r>
      <w:r w:rsidRPr="004F20A0">
        <w:tab/>
      </w:r>
      <w:r>
        <w:tab/>
      </w:r>
      <w:r w:rsidRPr="004F20A0">
        <w:t xml:space="preserve">1.036 </w:t>
      </w:r>
      <w:r w:rsidRPr="004F20A0">
        <w:tab/>
      </w:r>
      <w:r w:rsidRPr="004F20A0">
        <w:tab/>
        <w:t>14.5</w:t>
      </w:r>
      <w:r w:rsidRPr="004F20A0">
        <w:tab/>
        <w:t>0.985-1.087</w:t>
      </w:r>
    </w:p>
    <w:p w:rsidR="002674B4" w:rsidRPr="004F20A0" w:rsidRDefault="002674B4" w:rsidP="002674B4">
      <w:r w:rsidRPr="004F20A0">
        <w:t>woodland X woodland water</w:t>
      </w:r>
      <w:r w:rsidRPr="004F20A0">
        <w:tab/>
      </w:r>
      <w:r>
        <w:tab/>
      </w:r>
      <w:r w:rsidRPr="004F20A0">
        <w:t xml:space="preserve">0.884 </w:t>
      </w:r>
      <w:r w:rsidRPr="004F20A0">
        <w:tab/>
      </w:r>
      <w:r w:rsidRPr="004F20A0">
        <w:tab/>
        <w:t>22.4</w:t>
      </w:r>
      <w:r w:rsidRPr="004F20A0">
        <w:tab/>
        <w:t>0.823-0.944</w:t>
      </w:r>
    </w:p>
    <w:p w:rsidR="002674B4" w:rsidRPr="004F20A0" w:rsidRDefault="002674B4" w:rsidP="002674B4">
      <w:r w:rsidRPr="004F20A0">
        <w:t>roadside X spring water</w:t>
      </w:r>
      <w:r w:rsidRPr="004F20A0">
        <w:tab/>
      </w:r>
      <w:r w:rsidRPr="004F20A0">
        <w:tab/>
        <w:t>0.880</w:t>
      </w:r>
      <w:r w:rsidRPr="004F20A0">
        <w:tab/>
      </w:r>
      <w:r w:rsidRPr="004F20A0">
        <w:tab/>
        <w:t>15.7</w:t>
      </w:r>
      <w:r w:rsidRPr="004F20A0">
        <w:tab/>
        <w:t>0.828-0.932</w:t>
      </w:r>
    </w:p>
    <w:p w:rsidR="002674B4" w:rsidRPr="004F20A0" w:rsidRDefault="002674B4" w:rsidP="002674B4">
      <w:r w:rsidRPr="004F20A0">
        <w:t>woodland X spring water</w:t>
      </w:r>
      <w:r w:rsidRPr="004F20A0">
        <w:tab/>
      </w:r>
      <w:r>
        <w:tab/>
      </w:r>
      <w:r w:rsidRPr="004F20A0">
        <w:t xml:space="preserve">0.910 </w:t>
      </w:r>
      <w:r w:rsidRPr="004F20A0">
        <w:tab/>
      </w:r>
      <w:r w:rsidRPr="004F20A0">
        <w:tab/>
        <w:t>25.8</w:t>
      </w:r>
      <w:r w:rsidRPr="004F20A0">
        <w:tab/>
        <w:t>0.848-0.972</w:t>
      </w:r>
    </w:p>
    <w:p w:rsidR="00544CAD" w:rsidRDefault="002674B4"/>
    <w:sectPr w:rsidR="00544CAD" w:rsidSect="001F71D6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4B4"/>
    <w:rsid w:val="00024FA3"/>
    <w:rsid w:val="0004325B"/>
    <w:rsid w:val="00053542"/>
    <w:rsid w:val="0007626E"/>
    <w:rsid w:val="000952D1"/>
    <w:rsid w:val="0009730C"/>
    <w:rsid w:val="000A3F6E"/>
    <w:rsid w:val="000B1DCE"/>
    <w:rsid w:val="000B5C01"/>
    <w:rsid w:val="000C004D"/>
    <w:rsid w:val="000E4909"/>
    <w:rsid w:val="001055B6"/>
    <w:rsid w:val="00124EE1"/>
    <w:rsid w:val="001365CC"/>
    <w:rsid w:val="0018262C"/>
    <w:rsid w:val="00185CE9"/>
    <w:rsid w:val="00195C31"/>
    <w:rsid w:val="001B0252"/>
    <w:rsid w:val="001D7C04"/>
    <w:rsid w:val="001E203F"/>
    <w:rsid w:val="001E4EB3"/>
    <w:rsid w:val="001F5380"/>
    <w:rsid w:val="001F71D6"/>
    <w:rsid w:val="001F7408"/>
    <w:rsid w:val="00210937"/>
    <w:rsid w:val="002232A5"/>
    <w:rsid w:val="002273E7"/>
    <w:rsid w:val="00244EA0"/>
    <w:rsid w:val="00245244"/>
    <w:rsid w:val="00246E12"/>
    <w:rsid w:val="00253701"/>
    <w:rsid w:val="00261665"/>
    <w:rsid w:val="002639C4"/>
    <w:rsid w:val="002674B4"/>
    <w:rsid w:val="00271629"/>
    <w:rsid w:val="0027248B"/>
    <w:rsid w:val="00273E2A"/>
    <w:rsid w:val="002746D0"/>
    <w:rsid w:val="00294BA5"/>
    <w:rsid w:val="002C0C38"/>
    <w:rsid w:val="002E3C50"/>
    <w:rsid w:val="002F2EE5"/>
    <w:rsid w:val="002F3F16"/>
    <w:rsid w:val="00303B18"/>
    <w:rsid w:val="00305DB0"/>
    <w:rsid w:val="00330735"/>
    <w:rsid w:val="00336137"/>
    <w:rsid w:val="00343BBF"/>
    <w:rsid w:val="003632F4"/>
    <w:rsid w:val="00365E2E"/>
    <w:rsid w:val="00375B80"/>
    <w:rsid w:val="003A6487"/>
    <w:rsid w:val="003B08FD"/>
    <w:rsid w:val="003C2CA3"/>
    <w:rsid w:val="00422EA8"/>
    <w:rsid w:val="00425FC7"/>
    <w:rsid w:val="004330A2"/>
    <w:rsid w:val="00433271"/>
    <w:rsid w:val="0043562A"/>
    <w:rsid w:val="00446B05"/>
    <w:rsid w:val="00447025"/>
    <w:rsid w:val="004672A3"/>
    <w:rsid w:val="00481552"/>
    <w:rsid w:val="004B5870"/>
    <w:rsid w:val="004E16EA"/>
    <w:rsid w:val="004E19D1"/>
    <w:rsid w:val="004F2429"/>
    <w:rsid w:val="004F711F"/>
    <w:rsid w:val="00520F46"/>
    <w:rsid w:val="00523A27"/>
    <w:rsid w:val="00530460"/>
    <w:rsid w:val="00530DDA"/>
    <w:rsid w:val="00531016"/>
    <w:rsid w:val="00531EEB"/>
    <w:rsid w:val="0054142A"/>
    <w:rsid w:val="005424CA"/>
    <w:rsid w:val="005462CB"/>
    <w:rsid w:val="005503EB"/>
    <w:rsid w:val="00552662"/>
    <w:rsid w:val="00577627"/>
    <w:rsid w:val="00592BFB"/>
    <w:rsid w:val="005A36E7"/>
    <w:rsid w:val="005C2D00"/>
    <w:rsid w:val="005E2802"/>
    <w:rsid w:val="005F2AF2"/>
    <w:rsid w:val="006110E1"/>
    <w:rsid w:val="00626492"/>
    <w:rsid w:val="00654168"/>
    <w:rsid w:val="00683599"/>
    <w:rsid w:val="006C4D90"/>
    <w:rsid w:val="006C7E73"/>
    <w:rsid w:val="006D5B17"/>
    <w:rsid w:val="006E1306"/>
    <w:rsid w:val="00704B4D"/>
    <w:rsid w:val="00707C10"/>
    <w:rsid w:val="00721200"/>
    <w:rsid w:val="00724862"/>
    <w:rsid w:val="00763543"/>
    <w:rsid w:val="00766FA6"/>
    <w:rsid w:val="00772C02"/>
    <w:rsid w:val="00784119"/>
    <w:rsid w:val="007B4365"/>
    <w:rsid w:val="007C408D"/>
    <w:rsid w:val="007C69DA"/>
    <w:rsid w:val="007D5CF2"/>
    <w:rsid w:val="0081678D"/>
    <w:rsid w:val="00825AE1"/>
    <w:rsid w:val="00840683"/>
    <w:rsid w:val="00867F6C"/>
    <w:rsid w:val="00870FF6"/>
    <w:rsid w:val="00874CE8"/>
    <w:rsid w:val="00874F35"/>
    <w:rsid w:val="00885CF1"/>
    <w:rsid w:val="00896550"/>
    <w:rsid w:val="008A0A85"/>
    <w:rsid w:val="008A1E36"/>
    <w:rsid w:val="008B5B22"/>
    <w:rsid w:val="008D317B"/>
    <w:rsid w:val="008D5AFA"/>
    <w:rsid w:val="008E79D8"/>
    <w:rsid w:val="00922E49"/>
    <w:rsid w:val="00936AAD"/>
    <w:rsid w:val="00951FCF"/>
    <w:rsid w:val="00955DF1"/>
    <w:rsid w:val="00980D00"/>
    <w:rsid w:val="00987DE6"/>
    <w:rsid w:val="009A69AE"/>
    <w:rsid w:val="009C15B4"/>
    <w:rsid w:val="00A052A8"/>
    <w:rsid w:val="00A11565"/>
    <w:rsid w:val="00A21CE9"/>
    <w:rsid w:val="00A355D5"/>
    <w:rsid w:val="00A543FE"/>
    <w:rsid w:val="00AA428D"/>
    <w:rsid w:val="00AB79EC"/>
    <w:rsid w:val="00AC05FD"/>
    <w:rsid w:val="00AC1E52"/>
    <w:rsid w:val="00AC22F9"/>
    <w:rsid w:val="00AE4D6C"/>
    <w:rsid w:val="00B00B43"/>
    <w:rsid w:val="00B224D7"/>
    <w:rsid w:val="00B263F3"/>
    <w:rsid w:val="00B43A15"/>
    <w:rsid w:val="00B55210"/>
    <w:rsid w:val="00B73B11"/>
    <w:rsid w:val="00B87BB9"/>
    <w:rsid w:val="00B96D2C"/>
    <w:rsid w:val="00BE3379"/>
    <w:rsid w:val="00BE41CB"/>
    <w:rsid w:val="00BF26E2"/>
    <w:rsid w:val="00C47DBF"/>
    <w:rsid w:val="00C63C38"/>
    <w:rsid w:val="00C64709"/>
    <w:rsid w:val="00C877B2"/>
    <w:rsid w:val="00CA2A73"/>
    <w:rsid w:val="00CA5D70"/>
    <w:rsid w:val="00CB0D1E"/>
    <w:rsid w:val="00CB6F27"/>
    <w:rsid w:val="00CE251D"/>
    <w:rsid w:val="00CF39CE"/>
    <w:rsid w:val="00D0131E"/>
    <w:rsid w:val="00D358B7"/>
    <w:rsid w:val="00D517C6"/>
    <w:rsid w:val="00D55FFF"/>
    <w:rsid w:val="00D65004"/>
    <w:rsid w:val="00D73413"/>
    <w:rsid w:val="00D96426"/>
    <w:rsid w:val="00D96915"/>
    <w:rsid w:val="00D97AEC"/>
    <w:rsid w:val="00DA084D"/>
    <w:rsid w:val="00DC1924"/>
    <w:rsid w:val="00DE460B"/>
    <w:rsid w:val="00DF3022"/>
    <w:rsid w:val="00E113BB"/>
    <w:rsid w:val="00E12FC6"/>
    <w:rsid w:val="00E45D47"/>
    <w:rsid w:val="00E539EF"/>
    <w:rsid w:val="00E56152"/>
    <w:rsid w:val="00E86032"/>
    <w:rsid w:val="00E97291"/>
    <w:rsid w:val="00EB4E86"/>
    <w:rsid w:val="00EC7381"/>
    <w:rsid w:val="00EE38FC"/>
    <w:rsid w:val="00EE4AC1"/>
    <w:rsid w:val="00EE4AD8"/>
    <w:rsid w:val="00EE770A"/>
    <w:rsid w:val="00F25187"/>
    <w:rsid w:val="00F32478"/>
    <w:rsid w:val="00F40939"/>
    <w:rsid w:val="00F422BD"/>
    <w:rsid w:val="00F450C9"/>
    <w:rsid w:val="00F46349"/>
    <w:rsid w:val="00F53C2C"/>
    <w:rsid w:val="00F65E17"/>
    <w:rsid w:val="00F660F5"/>
    <w:rsid w:val="00F675CC"/>
    <w:rsid w:val="00F771F8"/>
    <w:rsid w:val="00F87856"/>
    <w:rsid w:val="00FB1258"/>
    <w:rsid w:val="00FC39BF"/>
    <w:rsid w:val="00FC3D14"/>
    <w:rsid w:val="00FD5521"/>
    <w:rsid w:val="00FD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CCC49"/>
  <w14:defaultImageDpi w14:val="32767"/>
  <w15:chartTrackingRefBased/>
  <w15:docId w15:val="{1B097221-3D76-8F40-9F34-52F371225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67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1DC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DC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, Steven P.</dc:creator>
  <cp:keywords/>
  <dc:description/>
  <cp:lastModifiedBy>Brady, Steven P.</cp:lastModifiedBy>
  <cp:revision>1</cp:revision>
  <dcterms:created xsi:type="dcterms:W3CDTF">2021-01-11T21:17:00Z</dcterms:created>
  <dcterms:modified xsi:type="dcterms:W3CDTF">2021-01-11T21:17:00Z</dcterms:modified>
</cp:coreProperties>
</file>